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2A59" w:rsidRPr="009D6505" w:rsidRDefault="009D6505">
      <w:pPr>
        <w:rPr>
          <w:b/>
          <w:bCs/>
          <w:sz w:val="28"/>
          <w:szCs w:val="28"/>
        </w:rPr>
      </w:pPr>
      <w:r w:rsidRPr="009D6505">
        <w:rPr>
          <w:rFonts w:ascii="Times New Roman" w:hAnsi="Times New Roman" w:cs="Times New Roman"/>
          <w:b/>
          <w:bCs/>
          <w:sz w:val="28"/>
          <w:szCs w:val="28"/>
        </w:rPr>
        <w:t>S1Table Search Strategy</w:t>
      </w:r>
    </w:p>
    <w:tbl>
      <w:tblPr>
        <w:tblW w:w="8403" w:type="dxa"/>
        <w:tblInd w:w="2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9"/>
        <w:gridCol w:w="6276"/>
        <w:gridCol w:w="1418"/>
      </w:tblGrid>
      <w:tr w:rsidR="00DF604B" w:rsidRPr="00FB2A59" w:rsidTr="009D6505">
        <w:trPr>
          <w:trHeight w:val="324"/>
        </w:trPr>
        <w:tc>
          <w:tcPr>
            <w:tcW w:w="840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F604B" w:rsidRPr="00DF604B" w:rsidRDefault="00DF604B" w:rsidP="00E115C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2A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  <w:r w:rsidRPr="00DF60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b</w:t>
            </w:r>
            <w:r w:rsidR="00E101B9" w:rsidRPr="00FB2A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  <w:r w:rsidRPr="00DF60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d</w:t>
            </w:r>
            <w:r w:rsidRPr="00FB2A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</w:t>
            </w:r>
            <w:r w:rsidR="003960F5" w:rsidRPr="003960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vember</w:t>
            </w:r>
            <w:r w:rsidRPr="00FB2A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E115CD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09</w:t>
            </w:r>
            <w:r w:rsidRPr="00FB2A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 2018)</w:t>
            </w:r>
          </w:p>
        </w:tc>
      </w:tr>
      <w:tr w:rsidR="00DF604B" w:rsidRPr="00DF604B" w:rsidTr="009D6505">
        <w:trPr>
          <w:trHeight w:val="324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F604B" w:rsidRPr="00DF604B" w:rsidRDefault="00DF604B" w:rsidP="00DF60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F60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arch</w:t>
            </w:r>
          </w:p>
        </w:tc>
        <w:tc>
          <w:tcPr>
            <w:tcW w:w="6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604B" w:rsidRPr="00DF604B" w:rsidRDefault="00DF604B" w:rsidP="00DF60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F60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Query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DF604B" w:rsidRPr="00DF604B" w:rsidRDefault="00DF604B" w:rsidP="00DF60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F604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tems found</w:t>
            </w:r>
          </w:p>
        </w:tc>
      </w:tr>
      <w:tr w:rsidR="00365ECF" w:rsidRPr="00365ECF" w:rsidTr="009D6505">
        <w:trPr>
          <w:trHeight w:val="324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65ECF" w:rsidP="00365E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C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960F5" w:rsidP="00365E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60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arch lidocaine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960F5" w:rsidP="00756D6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60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884</w:t>
            </w:r>
          </w:p>
        </w:tc>
      </w:tr>
      <w:tr w:rsidR="00365ECF" w:rsidRPr="00365ECF" w:rsidTr="009D6505">
        <w:trPr>
          <w:trHeight w:val="324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65ECF" w:rsidP="00365E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C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2</w:t>
            </w:r>
          </w:p>
        </w:tc>
        <w:tc>
          <w:tcPr>
            <w:tcW w:w="6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960F5" w:rsidP="00365E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60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arch xylocaine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960F5" w:rsidP="00756D6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60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235</w:t>
            </w:r>
          </w:p>
        </w:tc>
      </w:tr>
      <w:tr w:rsidR="00365ECF" w:rsidRPr="00365ECF" w:rsidTr="009D6505">
        <w:trPr>
          <w:trHeight w:val="324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65ECF" w:rsidP="00365E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C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</w:t>
            </w:r>
          </w:p>
        </w:tc>
        <w:tc>
          <w:tcPr>
            <w:tcW w:w="6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960F5" w:rsidP="00365E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60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arch headache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960F5" w:rsidP="00756D6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60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1737</w:t>
            </w:r>
          </w:p>
        </w:tc>
      </w:tr>
      <w:tr w:rsidR="00365ECF" w:rsidRPr="00365ECF" w:rsidTr="009D6505">
        <w:trPr>
          <w:trHeight w:val="324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65ECF" w:rsidP="00365E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C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4</w:t>
            </w:r>
          </w:p>
        </w:tc>
        <w:tc>
          <w:tcPr>
            <w:tcW w:w="6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960F5" w:rsidP="00365E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60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arch migrain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e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960F5" w:rsidP="00756D6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60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5704</w:t>
            </w:r>
          </w:p>
        </w:tc>
      </w:tr>
      <w:tr w:rsidR="00365ECF" w:rsidRPr="00365ECF" w:rsidTr="009D6505">
        <w:trPr>
          <w:trHeight w:val="324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65ECF" w:rsidP="00365E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C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5</w:t>
            </w:r>
          </w:p>
        </w:tc>
        <w:tc>
          <w:tcPr>
            <w:tcW w:w="6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960F5" w:rsidP="00365E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60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earch </w:t>
            </w:r>
            <w:proofErr w:type="spellStart"/>
            <w:r w:rsidRPr="003960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ansnasal</w:t>
            </w:r>
            <w:proofErr w:type="spellEnd"/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960F5" w:rsidP="00756D6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60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312</w:t>
            </w:r>
          </w:p>
        </w:tc>
      </w:tr>
      <w:tr w:rsidR="00365ECF" w:rsidRPr="00365ECF" w:rsidTr="009D6505">
        <w:trPr>
          <w:trHeight w:val="324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65ECF" w:rsidP="00365E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C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6</w:t>
            </w:r>
          </w:p>
        </w:tc>
        <w:tc>
          <w:tcPr>
            <w:tcW w:w="6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960F5" w:rsidP="00365E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60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arch intranasal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960F5" w:rsidP="00756D6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60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840</w:t>
            </w:r>
          </w:p>
        </w:tc>
      </w:tr>
      <w:tr w:rsidR="00365ECF" w:rsidRPr="00365ECF" w:rsidTr="009D6505">
        <w:trPr>
          <w:trHeight w:val="324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65ECF" w:rsidP="00365E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C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7</w:t>
            </w:r>
          </w:p>
        </w:tc>
        <w:tc>
          <w:tcPr>
            <w:tcW w:w="6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960F5" w:rsidP="00365E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60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arch (lidocaine) OR xylocaine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960F5" w:rsidP="00756D6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60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235</w:t>
            </w:r>
          </w:p>
        </w:tc>
      </w:tr>
      <w:tr w:rsidR="00365ECF" w:rsidRPr="00365ECF" w:rsidTr="009D6505">
        <w:trPr>
          <w:trHeight w:val="324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65ECF" w:rsidP="00365E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C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8</w:t>
            </w:r>
          </w:p>
        </w:tc>
        <w:tc>
          <w:tcPr>
            <w:tcW w:w="6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960F5" w:rsidP="00365E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60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earch (intranasal) OR </w:t>
            </w:r>
            <w:proofErr w:type="spellStart"/>
            <w:r w:rsidRPr="003960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ansnasal</w:t>
            </w:r>
            <w:proofErr w:type="spellEnd"/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960F5" w:rsidP="00756D6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60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972</w:t>
            </w:r>
          </w:p>
        </w:tc>
      </w:tr>
      <w:tr w:rsidR="00365ECF" w:rsidRPr="00365ECF" w:rsidTr="009D6505">
        <w:trPr>
          <w:trHeight w:val="324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65ECF" w:rsidP="00365E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C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9</w:t>
            </w:r>
          </w:p>
        </w:tc>
        <w:tc>
          <w:tcPr>
            <w:tcW w:w="6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960F5" w:rsidP="00365E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60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earch (((intranasal) OR </w:t>
            </w:r>
            <w:proofErr w:type="spellStart"/>
            <w:r w:rsidRPr="003960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ansnasal</w:t>
            </w:r>
            <w:proofErr w:type="spellEnd"/>
            <w:r w:rsidRPr="003960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) AND ((lidocaine) OR xylocaine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960F5" w:rsidP="00756D6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60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4</w:t>
            </w:r>
          </w:p>
        </w:tc>
      </w:tr>
      <w:tr w:rsidR="00365ECF" w:rsidRPr="00365ECF" w:rsidTr="009D6505">
        <w:trPr>
          <w:trHeight w:val="324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65ECF" w:rsidP="00365E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C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0</w:t>
            </w:r>
          </w:p>
        </w:tc>
        <w:tc>
          <w:tcPr>
            <w:tcW w:w="6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960F5" w:rsidP="00365E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60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arch (migraine) OR headache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960F5" w:rsidP="00756D6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60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8889</w:t>
            </w:r>
          </w:p>
        </w:tc>
      </w:tr>
      <w:tr w:rsidR="00365ECF" w:rsidRPr="00365ECF" w:rsidTr="009D6505">
        <w:trPr>
          <w:trHeight w:val="324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65ECF" w:rsidP="00365E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CF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6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960F5" w:rsidP="00365EC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60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earch (((migraine) OR headache)) AND ((((intranasal) OR </w:t>
            </w:r>
            <w:proofErr w:type="spellStart"/>
            <w:r w:rsidRPr="003960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ansnasal</w:t>
            </w:r>
            <w:proofErr w:type="spellEnd"/>
            <w:r w:rsidRPr="003960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) AND ((lidocaine) OR xylocaine)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365ECF" w:rsidRPr="00365ECF" w:rsidRDefault="003960F5" w:rsidP="00756D62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60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</w:t>
            </w:r>
          </w:p>
        </w:tc>
      </w:tr>
      <w:tr w:rsidR="00DF604B" w:rsidRPr="00FB2A59" w:rsidTr="009D6505">
        <w:trPr>
          <w:trHeight w:val="324"/>
        </w:trPr>
        <w:tc>
          <w:tcPr>
            <w:tcW w:w="840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F604B" w:rsidRPr="00DF604B" w:rsidRDefault="00DF604B" w:rsidP="00DF604B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2A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MBASE (</w:t>
            </w:r>
            <w:r w:rsidR="00E115CD" w:rsidRPr="00E115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vember</w:t>
            </w:r>
            <w:r w:rsidR="00E115CD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09</w:t>
            </w:r>
            <w:r w:rsidRPr="00FB2A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 2018)</w:t>
            </w:r>
          </w:p>
        </w:tc>
      </w:tr>
      <w:tr w:rsidR="00DF604B" w:rsidRPr="00DF604B" w:rsidTr="009D6505">
        <w:trPr>
          <w:trHeight w:val="324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F604B" w:rsidRPr="00DF604B" w:rsidRDefault="00E101B9" w:rsidP="00DF60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2A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F604B" w:rsidRPr="00DF604B" w:rsidRDefault="00D2539C" w:rsidP="00DF60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D253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('migraine'/exp OR migraine OR 'headache'/exp OR headache) AND (intranasal OR </w:t>
            </w:r>
            <w:proofErr w:type="spellStart"/>
            <w:r w:rsidRPr="00D253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ansnasal</w:t>
            </w:r>
            <w:proofErr w:type="spellEnd"/>
            <w:r w:rsidRPr="00D2539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 AND ('lidocaine'/exp OR lidocaine OR 'xylocaine'/exp OR xylocaine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DF604B" w:rsidRPr="00DF604B" w:rsidRDefault="00563E37" w:rsidP="00DF604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19</w:t>
            </w:r>
          </w:p>
        </w:tc>
      </w:tr>
      <w:tr w:rsidR="00E101B9" w:rsidRPr="00FB2A59" w:rsidTr="009D6505">
        <w:trPr>
          <w:trHeight w:val="324"/>
        </w:trPr>
        <w:tc>
          <w:tcPr>
            <w:tcW w:w="840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101B9" w:rsidRPr="00DF604B" w:rsidRDefault="00E101B9" w:rsidP="00563E37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2A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chrane (</w:t>
            </w:r>
            <w:r w:rsidR="00145960" w:rsidRPr="00E115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vember</w:t>
            </w:r>
            <w:r w:rsidR="0014596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09</w:t>
            </w:r>
            <w:r w:rsidRPr="00FB2A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 2018)</w:t>
            </w:r>
          </w:p>
        </w:tc>
      </w:tr>
      <w:tr w:rsidR="00DF604B" w:rsidRPr="00DF604B" w:rsidTr="009D6505">
        <w:trPr>
          <w:trHeight w:val="324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F604B" w:rsidRPr="00DF604B" w:rsidRDefault="00E101B9" w:rsidP="00DF60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2A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F604B" w:rsidRPr="00DF604B" w:rsidRDefault="00563E37" w:rsidP="00DF60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960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(((migraine) OR headache)) AND ((((intranasal) OR </w:t>
            </w:r>
            <w:proofErr w:type="spellStart"/>
            <w:r w:rsidRPr="003960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ansnasal</w:t>
            </w:r>
            <w:proofErr w:type="spellEnd"/>
            <w:r w:rsidRPr="003960F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) AND ((lidocaine) OR xylocaine)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DF604B" w:rsidRPr="00DF604B" w:rsidRDefault="00563E37" w:rsidP="00DF604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7</w:t>
            </w:r>
          </w:p>
        </w:tc>
      </w:tr>
      <w:tr w:rsidR="00E101B9" w:rsidRPr="00FB2A59" w:rsidTr="009D6505">
        <w:trPr>
          <w:trHeight w:val="324"/>
        </w:trPr>
        <w:tc>
          <w:tcPr>
            <w:tcW w:w="840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101B9" w:rsidRPr="00DF604B" w:rsidRDefault="00E101B9" w:rsidP="00E101B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2A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opus (</w:t>
            </w:r>
            <w:r w:rsidR="00145960" w:rsidRPr="00E115C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vember</w:t>
            </w:r>
            <w:r w:rsidR="00145960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09</w:t>
            </w:r>
            <w:r w:rsidRPr="00FB2A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, 2018)</w:t>
            </w:r>
          </w:p>
        </w:tc>
      </w:tr>
      <w:tr w:rsidR="00DF604B" w:rsidRPr="00DF604B" w:rsidTr="009D6505">
        <w:trPr>
          <w:trHeight w:val="324"/>
        </w:trPr>
        <w:tc>
          <w:tcPr>
            <w:tcW w:w="709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F604B" w:rsidRPr="00DF604B" w:rsidRDefault="00E101B9" w:rsidP="00DF604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B2A59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F604B" w:rsidRPr="00145960" w:rsidRDefault="007A08B5" w:rsidP="007A08B5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7A08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I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LE-ABS-KEY ((</w:t>
            </w:r>
            <w:r w:rsidR="009D650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(migraine)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R </w:t>
            </w:r>
            <w:r w:rsidR="009D650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adache)</w:t>
            </w:r>
            <w:r w:rsidRPr="007A08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)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D ((</w:t>
            </w:r>
            <w:r w:rsidR="009D650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(intranasal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) OR </w:t>
            </w: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ransnasal</w:t>
            </w:r>
            <w:proofErr w:type="spellEnd"/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)) </w:t>
            </w:r>
            <w:r w:rsidRPr="007A08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ND 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(</w:t>
            </w:r>
            <w:r w:rsidRPr="007A08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idocai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ne) </w:t>
            </w:r>
            <w:r w:rsidR="009D650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R xylocain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)</w:t>
            </w:r>
            <w:r w:rsidRPr="007A08B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  <w:tc>
          <w:tcPr>
            <w:tcW w:w="141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DF604B" w:rsidRPr="00DF604B" w:rsidRDefault="00563E37" w:rsidP="00DF604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106</w:t>
            </w:r>
          </w:p>
        </w:tc>
      </w:tr>
    </w:tbl>
    <w:p w:rsidR="00E12C32" w:rsidRPr="00FB2A59" w:rsidRDefault="00E12C32">
      <w:pPr>
        <w:rPr>
          <w:rFonts w:ascii="Times New Roman" w:hAnsi="Times New Roman" w:cs="Times New Roman"/>
          <w:szCs w:val="24"/>
        </w:rPr>
      </w:pPr>
    </w:p>
    <w:sectPr w:rsidR="00E12C32" w:rsidRPr="00FB2A5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60F5" w:rsidRDefault="003960F5" w:rsidP="003960F5">
      <w:r>
        <w:separator/>
      </w:r>
    </w:p>
  </w:endnote>
  <w:endnote w:type="continuationSeparator" w:id="0">
    <w:p w:rsidR="003960F5" w:rsidRDefault="003960F5" w:rsidP="003960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60F5" w:rsidRDefault="003960F5" w:rsidP="003960F5">
      <w:r>
        <w:separator/>
      </w:r>
    </w:p>
  </w:footnote>
  <w:footnote w:type="continuationSeparator" w:id="0">
    <w:p w:rsidR="003960F5" w:rsidRDefault="003960F5" w:rsidP="003960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AzNDAyNTMwNDE3MzdX0lEKTi0uzszPAykwqgUA9tfpPSwAAAA="/>
  </w:docVars>
  <w:rsids>
    <w:rsidRoot w:val="00DF604B"/>
    <w:rsid w:val="00054D5A"/>
    <w:rsid w:val="00145091"/>
    <w:rsid w:val="00145960"/>
    <w:rsid w:val="00210E38"/>
    <w:rsid w:val="002A33AB"/>
    <w:rsid w:val="00365ECF"/>
    <w:rsid w:val="003960F5"/>
    <w:rsid w:val="005429F0"/>
    <w:rsid w:val="00563E37"/>
    <w:rsid w:val="00756D62"/>
    <w:rsid w:val="007A08B5"/>
    <w:rsid w:val="00986AAB"/>
    <w:rsid w:val="009D6505"/>
    <w:rsid w:val="00BC7481"/>
    <w:rsid w:val="00C544E5"/>
    <w:rsid w:val="00C95055"/>
    <w:rsid w:val="00D2539C"/>
    <w:rsid w:val="00D71369"/>
    <w:rsid w:val="00D93634"/>
    <w:rsid w:val="00DF604B"/>
    <w:rsid w:val="00E101B9"/>
    <w:rsid w:val="00E115CD"/>
    <w:rsid w:val="00E12C32"/>
    <w:rsid w:val="00FB2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49096459-3DAD-441E-A7BC-F760F6FA5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60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960F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960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960F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375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BD7F70-13A4-4F5D-A77E-FA35AA440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akoahsu</dc:creator>
  <cp:lastModifiedBy>koakoahsu</cp:lastModifiedBy>
  <cp:revision>3</cp:revision>
  <dcterms:created xsi:type="dcterms:W3CDTF">2019-08-18T14:00:00Z</dcterms:created>
  <dcterms:modified xsi:type="dcterms:W3CDTF">2019-08-21T12:02:00Z</dcterms:modified>
</cp:coreProperties>
</file>